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4C37B" w14:textId="39F9E4CD" w:rsidR="00A51D69" w:rsidRPr="00F01F2E" w:rsidRDefault="00B45806" w:rsidP="00B4580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01F2E">
        <w:rPr>
          <w:rFonts w:ascii="Times New Roman" w:hAnsi="Times New Roman" w:cs="Times New Roman"/>
          <w:b/>
          <w:bCs/>
          <w:sz w:val="20"/>
          <w:szCs w:val="20"/>
        </w:rPr>
        <w:t>Table S1. Missing data and proportions</w:t>
      </w:r>
    </w:p>
    <w:tbl>
      <w:tblPr>
        <w:tblW w:w="774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7"/>
        <w:gridCol w:w="2357"/>
      </w:tblGrid>
      <w:tr w:rsidR="00F01F2E" w:rsidRPr="00F01F2E" w14:paraId="127256B0" w14:textId="77777777" w:rsidTr="00B45806">
        <w:trPr>
          <w:cantSplit/>
          <w:trHeight w:val="463"/>
          <w:tblHeader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792A9A" w14:textId="5349CCC2" w:rsidR="00B45806" w:rsidRPr="00F01F2E" w:rsidRDefault="003F293A" w:rsidP="00B4580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6449DC" w14:textId="5BDFFB3B" w:rsidR="00B45806" w:rsidRPr="00F01F2E" w:rsidRDefault="00B45806" w:rsidP="00B4580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F01F2E" w:rsidRPr="00F01F2E" w14:paraId="299DF535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68A4" w14:textId="4927C33B" w:rsidR="00B45806" w:rsidRPr="00F01F2E" w:rsidRDefault="00B45806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="003F293A" w:rsidRPr="00F01F2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F3916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11 (0.07)</w:t>
            </w:r>
          </w:p>
        </w:tc>
      </w:tr>
      <w:tr w:rsidR="00F01F2E" w:rsidRPr="00F01F2E" w14:paraId="5BB63122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C188" w14:textId="755355BC" w:rsidR="00B45806" w:rsidRPr="00F01F2E" w:rsidRDefault="00B45806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r w:rsidR="003F293A" w:rsidRPr="00F01F2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138A1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7 (0.05)</w:t>
            </w:r>
          </w:p>
        </w:tc>
      </w:tr>
      <w:tr w:rsidR="00F01F2E" w:rsidRPr="00F01F2E" w14:paraId="273BAD91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7CB7A" w14:textId="53C62C6F" w:rsidR="00B45806" w:rsidRPr="00F01F2E" w:rsidRDefault="003F293A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Total e</w:t>
            </w:r>
            <w:r w:rsidR="00B45806" w:rsidRPr="00F01F2E">
              <w:rPr>
                <w:rFonts w:ascii="Times New Roman" w:hAnsi="Times New Roman" w:cs="Times New Roman"/>
                <w:sz w:val="20"/>
                <w:szCs w:val="20"/>
              </w:rPr>
              <w:t>nergy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5F744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959 (6.46)</w:t>
            </w:r>
          </w:p>
        </w:tc>
      </w:tr>
      <w:tr w:rsidR="00F01F2E" w:rsidRPr="00F01F2E" w14:paraId="02D96E6F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E608E" w14:textId="53B5BBF8" w:rsidR="00B45806" w:rsidRPr="00F01F2E" w:rsidRDefault="003F293A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cardiovascular drugs us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AE901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F01F2E" w:rsidRPr="00F01F2E" w14:paraId="1C712866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E4C19" w14:textId="7CD087FE" w:rsidR="00B45806" w:rsidRPr="00F01F2E" w:rsidRDefault="00B45806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HEI</w:t>
            </w:r>
            <w:r w:rsidR="003F293A" w:rsidRPr="00F01F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A48A2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959 (6.46)</w:t>
            </w:r>
          </w:p>
        </w:tc>
      </w:tr>
      <w:tr w:rsidR="00F01F2E" w:rsidRPr="00F01F2E" w14:paraId="0D95E7AB" w14:textId="77777777" w:rsidTr="00B45806">
        <w:trPr>
          <w:cantSplit/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2797B6" w14:textId="77777777" w:rsidR="00B45806" w:rsidRPr="00F01F2E" w:rsidRDefault="00B45806" w:rsidP="00B458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F405F8" w14:textId="77777777" w:rsidR="00B45806" w:rsidRPr="00F01F2E" w:rsidRDefault="00B45806" w:rsidP="00B458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211 (1.42)</w:t>
            </w:r>
          </w:p>
        </w:tc>
      </w:tr>
    </w:tbl>
    <w:p w14:paraId="0F072969" w14:textId="7542745F" w:rsidR="005800CE" w:rsidRPr="00F01F2E" w:rsidRDefault="003F293A" w:rsidP="003F293A">
      <w:pPr>
        <w:jc w:val="left"/>
        <w:rPr>
          <w:rFonts w:ascii="Times New Roman" w:hAnsi="Times New Roman" w:cs="Times New Roman"/>
          <w:sz w:val="20"/>
          <w:szCs w:val="20"/>
        </w:rPr>
      </w:pPr>
      <w:r w:rsidRPr="00F01F2E">
        <w:rPr>
          <w:rFonts w:ascii="Times New Roman" w:hAnsi="Times New Roman" w:cs="Times New Roman" w:hint="eastAsia"/>
          <w:sz w:val="20"/>
          <w:szCs w:val="20"/>
        </w:rPr>
        <w:t>H</w:t>
      </w:r>
      <w:r w:rsidRPr="00F01F2E">
        <w:rPr>
          <w:rFonts w:ascii="Times New Roman" w:hAnsi="Times New Roman" w:cs="Times New Roman"/>
          <w:sz w:val="20"/>
          <w:szCs w:val="20"/>
        </w:rPr>
        <w:t xml:space="preserve">EI-2015: healthy eating index-2015, CKD: </w:t>
      </w:r>
      <w:r w:rsidR="004948E7" w:rsidRPr="00F01F2E">
        <w:rPr>
          <w:rFonts w:ascii="Times New Roman" w:hAnsi="Times New Roman" w:cs="Times New Roman"/>
          <w:sz w:val="20"/>
          <w:szCs w:val="20"/>
        </w:rPr>
        <w:t>chronic kidney disease</w:t>
      </w:r>
      <w:r w:rsidR="005800CE" w:rsidRPr="00F01F2E">
        <w:rPr>
          <w:rFonts w:ascii="Times New Roman" w:hAnsi="Times New Roman" w:cs="Times New Roman"/>
          <w:sz w:val="20"/>
          <w:szCs w:val="20"/>
        </w:rPr>
        <w:br w:type="page"/>
      </w:r>
    </w:p>
    <w:p w14:paraId="2D790AC3" w14:textId="5EF84BD9" w:rsidR="005800CE" w:rsidRPr="00F01F2E" w:rsidRDefault="005800CE" w:rsidP="005800C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01F2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Covariates for CVD and for all-cause mortality</w:t>
      </w:r>
    </w:p>
    <w:tbl>
      <w:tblPr>
        <w:tblW w:w="9088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2061"/>
        <w:gridCol w:w="1466"/>
        <w:gridCol w:w="2060"/>
        <w:gridCol w:w="1466"/>
      </w:tblGrid>
      <w:tr w:rsidR="00F01F2E" w:rsidRPr="00F01F2E" w14:paraId="4C9D1E65" w14:textId="77777777" w:rsidTr="00A62A02">
        <w:trPr>
          <w:trHeight w:val="258"/>
        </w:trPr>
        <w:tc>
          <w:tcPr>
            <w:tcW w:w="20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254C9C" w14:textId="355FEF36" w:rsidR="0079441B" w:rsidRPr="00F01F2E" w:rsidRDefault="0079441B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5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B1352" w14:textId="2D6B2237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2D549" w14:textId="4A4D86D9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F01F2E" w:rsidRPr="00F01F2E" w14:paraId="0432E941" w14:textId="77777777" w:rsidTr="00A62A02">
        <w:trPr>
          <w:trHeight w:val="258"/>
        </w:trPr>
        <w:tc>
          <w:tcPr>
            <w:tcW w:w="20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3F078" w14:textId="6E4A59B2" w:rsidR="0079441B" w:rsidRPr="00F01F2E" w:rsidRDefault="0079441B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CF506" w14:textId="50469EB4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0C151" w14:textId="77777777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52DF9" w14:textId="40433A34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17284" w14:textId="77777777" w:rsidR="0079441B" w:rsidRPr="00F01F2E" w:rsidRDefault="0079441B" w:rsidP="0079441B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01F2E" w:rsidRPr="00F01F2E" w14:paraId="50A44711" w14:textId="77777777" w:rsidTr="00A62A02">
        <w:trPr>
          <w:trHeight w:val="258"/>
        </w:trPr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180A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FEA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A118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C753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866F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68D62A9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9473510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BCB712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6C0531C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413BA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0995CE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7A79719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90E99FA" w14:textId="7A3ADF15" w:rsidR="00C55A7A" w:rsidRPr="00F01F2E" w:rsidRDefault="00A62A02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55A7A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035F41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.72 (3.24-4.2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0E1AD22" w14:textId="199CEAB3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BBD39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61 (2.26-3.02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CB0D9FD" w14:textId="550E1DE0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3F446F99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35C9245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164220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97A52E3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CAC155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1679ED0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3DD23DF4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F7A18D9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A18159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90257F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F58B7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F3AA1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35AFD4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59F998C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6D27CE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8 (0.59-0.7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40DA898" w14:textId="33E4A414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09956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2 (0.72-0.94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9B6580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3</w:t>
            </w:r>
          </w:p>
        </w:tc>
      </w:tr>
      <w:tr w:rsidR="00F01F2E" w:rsidRPr="00F01F2E" w14:paraId="14933CA0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4B42BD8" w14:textId="1DAB3648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F02D22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A446C4C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FB6286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FF6A06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01E7DB52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F8994CC" w14:textId="77777777" w:rsidR="00C55A7A" w:rsidRPr="00F01F2E" w:rsidRDefault="00C55A7A" w:rsidP="0079441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C1E4BA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149DF2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03851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415584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32553C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6D593D5" w14:textId="77777777" w:rsidR="00C55A7A" w:rsidRPr="00F01F2E" w:rsidRDefault="00C55A7A" w:rsidP="0079441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A95315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8 (0.93-1.4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891C03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A8835B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6 (0.74-1.25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68122E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775</w:t>
            </w:r>
          </w:p>
        </w:tc>
      </w:tr>
      <w:tr w:rsidR="00F01F2E" w:rsidRPr="00F01F2E" w14:paraId="3045702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A0B10C5" w14:textId="77777777" w:rsidR="00C55A7A" w:rsidRPr="00F01F2E" w:rsidRDefault="00C55A7A" w:rsidP="0079441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58F207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50 (1.23-1.8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EDE7430" w14:textId="58E7F0CF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71C3D4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32 (1.12-1.57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168104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</w:tr>
      <w:tr w:rsidR="00F01F2E" w:rsidRPr="00F01F2E" w14:paraId="49D1A46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2ED35E7" w14:textId="77777777" w:rsidR="00C55A7A" w:rsidRPr="00F01F2E" w:rsidRDefault="00C55A7A" w:rsidP="0079441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139CAA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62 (1.32-1.9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120BD63" w14:textId="18C501EF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0E72C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35 (1.17-1.55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5571BC9" w14:textId="64D6A000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0FA743A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A9D71C5" w14:textId="452F0DA9" w:rsidR="00C55A7A" w:rsidRPr="00F01F2E" w:rsidRDefault="00C55A7A" w:rsidP="0079441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A62A02" w:rsidRPr="00F01F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ace-</w:t>
            </w:r>
            <w:r w:rsidR="00A62A02" w:rsidRPr="00F01F2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 xml:space="preserve">ncluding </w:t>
            </w:r>
            <w:r w:rsidR="00A62A02" w:rsidRPr="00F01F2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ulti-</w:t>
            </w:r>
            <w:r w:rsidR="00A62A02" w:rsidRPr="00F01F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acial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5223E5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75 (1.18-2.5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DBDD2F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6540FC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2 (0.85-1.7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1EDECE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281</w:t>
            </w:r>
          </w:p>
        </w:tc>
      </w:tr>
      <w:tr w:rsidR="00F01F2E" w:rsidRPr="00F01F2E" w14:paraId="6C56F07A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DBF5D4" w14:textId="488B3A94" w:rsidR="00A62A02" w:rsidRPr="00F01F2E" w:rsidRDefault="00A62A02" w:rsidP="00A62A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7727F68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E8EBE3A" w14:textId="77777777" w:rsidR="00A62A02" w:rsidRPr="00F01F2E" w:rsidRDefault="00A62A02" w:rsidP="00A6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524A43E" w14:textId="77777777" w:rsidR="00A62A02" w:rsidRPr="00F01F2E" w:rsidRDefault="00A62A02" w:rsidP="00A6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9BDAB07" w14:textId="77777777" w:rsidR="00A62A02" w:rsidRPr="00F01F2E" w:rsidRDefault="00A62A02" w:rsidP="00A6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3B9F9B18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E54565B" w14:textId="6EA0F6C9" w:rsidR="00A62A02" w:rsidRPr="00F01F2E" w:rsidRDefault="00A62A02" w:rsidP="00A62A02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Less than 9th grad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481B966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FB25DD0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8C5D3A5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8554E0A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01AA141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50DA9CD" w14:textId="1B5BD0D6" w:rsidR="00A62A02" w:rsidRPr="00F01F2E" w:rsidRDefault="00A62A02" w:rsidP="00A62A0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9-11th grad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838259F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2 (0.73-1.1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D07F9E4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60A4AFE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78 (0.60-1.0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3EB975D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63</w:t>
            </w:r>
          </w:p>
        </w:tc>
      </w:tr>
      <w:tr w:rsidR="00F01F2E" w:rsidRPr="00F01F2E" w14:paraId="48A954E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A9059D" w14:textId="16D20DC3" w:rsidR="00A62A02" w:rsidRPr="00F01F2E" w:rsidRDefault="00A62A02" w:rsidP="00A62A02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High school Graduate/GED or equivalent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749516B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4 (0.67-1.0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2C5599B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80B39B8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8 (0.53-0.8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1B21A58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4</w:t>
            </w:r>
          </w:p>
        </w:tc>
      </w:tr>
      <w:tr w:rsidR="00F01F2E" w:rsidRPr="00F01F2E" w14:paraId="3871BF5F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32BA8FE" w14:textId="68059660" w:rsidR="00A62A02" w:rsidRPr="00F01F2E" w:rsidRDefault="00A62A02" w:rsidP="00A62A02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Some college or AA degre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CFEE825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6 (0.55-0.8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A1CC568" w14:textId="11C244D0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CCE0B2F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6 (0.51-0.85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78FF334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</w:tr>
      <w:tr w:rsidR="00F01F2E" w:rsidRPr="00F01F2E" w14:paraId="1DF1F246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EC7832A" w14:textId="37185901" w:rsidR="00A62A02" w:rsidRPr="00F01F2E" w:rsidRDefault="00A62A02" w:rsidP="00A62A02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College graduate or abov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6FFD26D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45 (0.35-0.5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F38764A" w14:textId="6122DE98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1ED4CB" w14:textId="77777777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0 (0.40-0.62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DD63666" w14:textId="2FBF8375" w:rsidR="00A62A02" w:rsidRPr="00F01F2E" w:rsidRDefault="00A62A02" w:rsidP="00A62A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1F591A49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5E82DC9" w14:textId="4C4E2513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731675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D57317A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511F53A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CF99F17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7CD73AF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8522FB2" w14:textId="6CF1173A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3FC9CF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D1DF59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163572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126C7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BC5B207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7FED320" w14:textId="7814F74A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5F65CF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18 (1.76-2.7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758A673" w14:textId="098E80EA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F6714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26 (1.89-2.7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F639E89" w14:textId="3AF44921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7E47C8B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A4BA298" w14:textId="575FCF63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2A951F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1 (0.98-1.5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4BB86F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936929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35 (1.13-1.6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DA1ABC7" w14:textId="48A652B3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7DC4DC0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2ECAD2A" w14:textId="11A3EC66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CBBE83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33 (0.96-1.8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FC87C8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5DBB9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42 (1.03-1.9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F1FEB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33</w:t>
            </w:r>
          </w:p>
        </w:tc>
      </w:tr>
      <w:tr w:rsidR="00F01F2E" w:rsidRPr="00F01F2E" w14:paraId="71A1082F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43947C5" w14:textId="58B0B9F4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482FA9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7 (0.74-1.2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D4BBF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F3BBA4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2 (0.90-1.6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1666E4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206</w:t>
            </w:r>
          </w:p>
        </w:tc>
      </w:tr>
      <w:tr w:rsidR="00F01F2E" w:rsidRPr="00F01F2E" w14:paraId="0805695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9C3D8FA" w14:textId="0EDAA8A0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Living with partne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967C9D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4 (0.90-1.7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DB7CB0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F37CF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8 (0.86-1.6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E0DF1E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298</w:t>
            </w:r>
          </w:p>
        </w:tc>
      </w:tr>
      <w:tr w:rsidR="00F01F2E" w:rsidRPr="00F01F2E" w14:paraId="42F73EB8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2A7A45F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459A1F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DA71ED9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F576BC9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7CEC8BA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22653F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22DE6B2" w14:textId="4F28F626" w:rsidR="00C55A7A" w:rsidRPr="00F01F2E" w:rsidRDefault="00A62A02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C55A7A" w:rsidRPr="00F01F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5F809F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7A21CC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136909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553D8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7E8F4718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370D2C5" w14:textId="588D0A1C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A52C2C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5 (0.47-0.6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40840C2" w14:textId="1590195C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A9503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9 (0.50-0.7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976D327" w14:textId="54298D7A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746FCBE4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9A7724E" w14:textId="35C9A9D1" w:rsidR="00C55A7A" w:rsidRPr="00F01F2E" w:rsidRDefault="00C55A7A" w:rsidP="0079441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7D90DA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1 (0.45-0.82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CED880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F89200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8 (0.43-0.7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A9EAD6C" w14:textId="59255DDB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4AE41D2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FEDEADA" w14:textId="14848202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557A54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E6D81C4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A1833A3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D81E2BD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3127957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C3EB590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CC813B9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2A9AC2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3EF98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4F6F52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43F6695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69E985A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D479A8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38 (1.10-1.74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EFFDAB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77C9F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4 (0.92-1.4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68B2CB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230</w:t>
            </w:r>
          </w:p>
        </w:tc>
      </w:tr>
      <w:tr w:rsidR="00F01F2E" w:rsidRPr="00F01F2E" w14:paraId="5F04BD36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F4F56DD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1C45C5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09 (0.87-1.3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17396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702801C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00 (0.82-1.2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5F97B8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64</w:t>
            </w:r>
          </w:p>
        </w:tc>
      </w:tr>
      <w:tr w:rsidR="00F01F2E" w:rsidRPr="00F01F2E" w14:paraId="64A4FBA4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3DBB248" w14:textId="3A7C3A5A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E53630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00BBCF8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5D485D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EAE028F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0AB0C84F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56BEA9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&lt;30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2DD2B7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9D863EC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7E0E5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7F986B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03C319D0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B014548" w14:textId="18F5F737" w:rsidR="00C55A7A" w:rsidRPr="00F01F2E" w:rsidRDefault="00A62A02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55A7A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ACBB90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60 (1.41-1.8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486A553" w14:textId="0BF9D67A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81423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4 (1.10-1.3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D4E787" w14:textId="0AA5CC02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24A19DA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EC1E619" w14:textId="4AD76E4E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FA54D5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3959B10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D6A8A15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B40163B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7957A1C8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72A607E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FC4A48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5E8B85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BF3DD2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7735C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10DB614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1E66B5F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FB1DCC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10 (1.82-2.4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56F79CA" w14:textId="12F2E9A3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09FF68C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75 (1.53-2.0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3C25398" w14:textId="3ECF68C5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2F5C756C" w14:textId="77777777" w:rsidTr="00A62A02">
        <w:trPr>
          <w:trHeight w:val="258"/>
        </w:trPr>
        <w:tc>
          <w:tcPr>
            <w:tcW w:w="4096" w:type="dxa"/>
            <w:gridSpan w:val="2"/>
            <w:shd w:val="clear" w:color="auto" w:fill="auto"/>
            <w:noWrap/>
            <w:vAlign w:val="center"/>
            <w:hideMark/>
          </w:tcPr>
          <w:p w14:paraId="560ED829" w14:textId="3D2835CB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D</w:t>
            </w:r>
            <w:r w:rsidR="00A62A02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2876DE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08FAB3A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2A8C362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F9B6E88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9117C84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EE283F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2EE1E9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18114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A5B676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369C4552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EC1839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469FAC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.11 (2.74-3.5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0C592DB" w14:textId="663FAB9C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9FC61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07 (1.84-2.32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A7FDF0A" w14:textId="387D6D1B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6FD5AB15" w14:textId="77777777" w:rsidTr="00A62A02">
        <w:trPr>
          <w:trHeight w:val="258"/>
        </w:trPr>
        <w:tc>
          <w:tcPr>
            <w:tcW w:w="4096" w:type="dxa"/>
            <w:gridSpan w:val="2"/>
            <w:shd w:val="clear" w:color="auto" w:fill="auto"/>
            <w:noWrap/>
            <w:vAlign w:val="center"/>
            <w:hideMark/>
          </w:tcPr>
          <w:p w14:paraId="241C2798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727ACA9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17C34E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2AC8777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8D91DF2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3113013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56E350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FF5053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5D5E75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A18148C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DC36C8A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C5E93A5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3530CC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69 (2.16-3.3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41D7D4B" w14:textId="33A7693F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A5C61A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4 (0.93-1.3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51B922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203</w:t>
            </w:r>
          </w:p>
        </w:tc>
      </w:tr>
      <w:tr w:rsidR="00F01F2E" w:rsidRPr="00F01F2E" w14:paraId="4FE7C09E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D27B9B4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80C2AD9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8 (0.74-2.1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D4956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7758B8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6 (0.82-1.65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377A452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396</w:t>
            </w:r>
          </w:p>
        </w:tc>
      </w:tr>
      <w:tr w:rsidR="00F01F2E" w:rsidRPr="00F01F2E" w14:paraId="59B2864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D55DB8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C791A08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CE89BF8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B444B3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8BC4512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0893E705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0D70BBE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4EA54B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CC0980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395B43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13064B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3F5A88A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D1262F0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56A6CE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6.96 (5.27-9.19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EE099FB" w14:textId="0BFF8871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8017A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76 (1.45-2.13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2179FCE" w14:textId="65220C53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2A0C86D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38B726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DD6EFC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9BA0110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C76CC6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0A4B6FA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55EE98A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D9E914B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738CF4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9739E65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9061D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506EE3D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2CFF67C7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D62966F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A31E569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4.44 (3.61-5.47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73AB2C1" w14:textId="447590BC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1E8662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.33 (2.73-4.0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A32641" w14:textId="6D3E5995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1FF9755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3D00CD" w14:textId="258F7F3C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HEI</w:t>
            </w:r>
            <w:r w:rsidR="00A62A02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854AB9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0 (0.84-0.9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3468D2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A1E2D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94 (0.87-1.00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1882B7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66</w:t>
            </w:r>
          </w:p>
        </w:tc>
      </w:tr>
      <w:tr w:rsidR="00F01F2E" w:rsidRPr="00F01F2E" w14:paraId="2693D29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183C8A" w14:textId="10D37CD9" w:rsidR="00C55A7A" w:rsidRPr="00F01F2E" w:rsidRDefault="00A62A02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Total e</w:t>
            </w:r>
            <w:r w:rsidR="00C55A7A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ergy intak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CD7461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1 (0.75-0.88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9A9810D" w14:textId="4FC49ADB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6C8CAAF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9 (0.82-0.96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01451D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</w:tr>
      <w:tr w:rsidR="00F01F2E" w:rsidRPr="00F01F2E" w14:paraId="27AC7B70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03850A" w14:textId="11727AAC" w:rsidR="00C55A7A" w:rsidRPr="00F01F2E" w:rsidRDefault="00E828CD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Cardiovascular drugs use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21393FE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4215C6C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EE3A3D4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E10DAF3" w14:textId="77777777" w:rsidR="00C55A7A" w:rsidRPr="00F01F2E" w:rsidRDefault="00C55A7A" w:rsidP="0079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3FA3C25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084564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B5ACEAB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5B7389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1028A6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983E52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08BC37E7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1E21569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95C18F0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.40 (2.96-3.91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D358715" w14:textId="4D2F208F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8BFD9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87 (1.64-2.12)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A8C0583" w14:textId="482BB4D1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254034A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37B94D12" w14:textId="77777777" w:rsidR="00C55A7A" w:rsidRPr="00F01F2E" w:rsidRDefault="00C55A7A" w:rsidP="0079441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ACE6F33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C8CD231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01687367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F1FE27A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427D46F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2B315B01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1F7CED26" w14:textId="509E0F81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6A29A58" w14:textId="2400DFFF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707E16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45EC376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541DBDF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5B18DF1A" w14:textId="77777777" w:rsidR="00C55A7A" w:rsidRPr="00F01F2E" w:rsidRDefault="00C55A7A" w:rsidP="0079441B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6433D311" w14:textId="6BC4FD75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3351F39" w14:textId="5AC5A7D8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7FBA4B4" w14:textId="77777777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2.58 (2.26-2.95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BEA3C72" w14:textId="7F3C523C" w:rsidR="00C55A7A" w:rsidRPr="00F01F2E" w:rsidRDefault="00C55A7A" w:rsidP="0079441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</w:t>
            </w:r>
            <w:r w:rsidR="00E828CD"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</w:tr>
      <w:tr w:rsidR="00F01F2E" w:rsidRPr="00F01F2E" w14:paraId="24D09E93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022D47C7" w14:textId="4A85003A" w:rsidR="006A1BFC" w:rsidRPr="00F01F2E" w:rsidRDefault="006A1BFC" w:rsidP="006A1BF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1E273CFE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25BA060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0247FB4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3440DC2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133899CA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4DCC050A" w14:textId="4AC586BF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26EA2202" w14:textId="7B36793E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F27643D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53D7D3C" w14:textId="73D6298B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2FA310D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77C45F25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139D04F5" w14:textId="23601669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9D3F70F" w14:textId="7A04BA98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5 (0.44-0.68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3B9BBF0" w14:textId="1EE075F9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76BB696" w14:textId="5780580D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9 (0.50-0.70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A486E82" w14:textId="2BCFF4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F01F2E" w:rsidRPr="00F01F2E" w14:paraId="3B10354A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6737597D" w14:textId="3CA6EC46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170F0D8" w14:textId="3DE3C15B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3.46 (0.92-13.03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4D45F8A" w14:textId="657D9E3E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2621F81" w14:textId="1F2C96BA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00 (0.00-0.00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95F60C4" w14:textId="63E251F2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F01F2E" w:rsidRPr="00F01F2E" w14:paraId="4196A475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37369196" w14:textId="217D0A1A" w:rsidR="006A1BFC" w:rsidRPr="00F01F2E" w:rsidRDefault="006A1BFC" w:rsidP="006A1BF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rthritis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437BE6F5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3583015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9393865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3355F52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5026C916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72790333" w14:textId="4EB35226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277CA5B4" w14:textId="51B918DA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3EDACB3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000745B8" w14:textId="44FB48DF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20A4C88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56CB2FEB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13E74F86" w14:textId="0C9A5AF9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2BE286D9" w14:textId="77277F81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41 (0.35-0.49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C5BEB08" w14:textId="241A8708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D544E39" w14:textId="3A48F4E3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9 (0.60-0.81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649C304" w14:textId="7C6E8D26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F01F2E" w:rsidRPr="00F01F2E" w14:paraId="075711CC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40A0482A" w14:textId="3BF9480A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FFD4620" w14:textId="1D47C773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5 (0.09-3.28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27835C9" w14:textId="65BB36BB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8B412AC" w14:textId="5A2F875D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9 (0.22-6.26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F3D223C" w14:textId="6C68D60C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841</w:t>
            </w:r>
          </w:p>
        </w:tc>
      </w:tr>
      <w:tr w:rsidR="00F01F2E" w:rsidRPr="00F01F2E" w14:paraId="04F2199D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29B2C173" w14:textId="654D8CB6" w:rsidR="006A1BFC" w:rsidRPr="00F01F2E" w:rsidRDefault="006A1BFC" w:rsidP="006A1BF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IV infection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49B410AC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BF083A8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4F79075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86DBCD5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305EA41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4AC7FBDE" w14:textId="67EF0950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5165966" w14:textId="0CE86D58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5709184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A8B71B5" w14:textId="4BB77A7F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296173A" w14:textId="77777777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01F2E" w:rsidRPr="00F01F2E" w14:paraId="6C98418F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4DE5F594" w14:textId="73066824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A0B1D97" w14:textId="58E33672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6 (0.15-2.09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77ACFC4" w14:textId="1FACAB3A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D818EF5" w14:textId="3E31948E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60 (0.12-2.87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E563768" w14:textId="0F1CE62D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518</w:t>
            </w:r>
          </w:p>
        </w:tc>
      </w:tr>
      <w:tr w:rsidR="00F01F2E" w:rsidRPr="00F01F2E" w14:paraId="3A2B6B0A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27FABF1D" w14:textId="2F494974" w:rsidR="006A1BFC" w:rsidRPr="00F01F2E" w:rsidRDefault="006A1BFC" w:rsidP="006A1BFC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98275E7" w14:textId="62B716F9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60 (0.42-6.06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CF20BDC" w14:textId="24F94B5D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CBDFB2B" w14:textId="0ACD00C3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3 (0.25-5.95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F599163" w14:textId="75A2E160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0.797</w:t>
            </w:r>
          </w:p>
        </w:tc>
      </w:tr>
      <w:tr w:rsidR="00F01F2E" w:rsidRPr="00F01F2E" w14:paraId="3B0CB602" w14:textId="77777777" w:rsidTr="00A62A02">
        <w:trPr>
          <w:trHeight w:val="258"/>
        </w:trPr>
        <w:tc>
          <w:tcPr>
            <w:tcW w:w="2035" w:type="dxa"/>
            <w:shd w:val="clear" w:color="auto" w:fill="auto"/>
            <w:noWrap/>
            <w:vAlign w:val="center"/>
          </w:tcPr>
          <w:p w14:paraId="0B812C46" w14:textId="081E4F0D" w:rsidR="006A1BFC" w:rsidRPr="00F01F2E" w:rsidRDefault="006A1BFC" w:rsidP="006A1BF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01F2E">
              <w:rPr>
                <w:rFonts w:ascii="Times New Roman" w:hAnsi="Times New Roman" w:cs="Times New Roman"/>
                <w:sz w:val="20"/>
                <w:szCs w:val="20"/>
              </w:rPr>
              <w:t>ST/ALT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58C2E53" w14:textId="04AD03FC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17 (1.10-1.24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DDA2F80" w14:textId="28BB12E0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65CF307" w14:textId="1C386395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1.23 (1.14-1.32)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6E42FDB" w14:textId="3829DBA6" w:rsidR="006A1BFC" w:rsidRPr="00F01F2E" w:rsidRDefault="006A1BFC" w:rsidP="006A1BF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01F2E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1775FE5" w14:textId="4D6B5967" w:rsidR="00B45806" w:rsidRPr="00F01F2E" w:rsidRDefault="00355AB6" w:rsidP="003F293A">
      <w:pPr>
        <w:jc w:val="left"/>
        <w:rPr>
          <w:rFonts w:ascii="Times New Roman" w:hAnsi="Times New Roman" w:cs="Times New Roman"/>
          <w:sz w:val="20"/>
          <w:szCs w:val="20"/>
        </w:rPr>
      </w:pPr>
      <w:r w:rsidRPr="00F01F2E">
        <w:rPr>
          <w:rFonts w:ascii="Times New Roman" w:hAnsi="Times New Roman" w:cs="Times New Roman" w:hint="eastAsia"/>
          <w:sz w:val="20"/>
          <w:szCs w:val="20"/>
        </w:rPr>
        <w:t>C</w:t>
      </w:r>
      <w:r w:rsidRPr="00F01F2E">
        <w:rPr>
          <w:rFonts w:ascii="Times New Roman" w:hAnsi="Times New Roman" w:cs="Times New Roman"/>
          <w:sz w:val="20"/>
          <w:szCs w:val="20"/>
        </w:rPr>
        <w:t>VD:</w:t>
      </w:r>
      <w:r w:rsidRPr="00F01F2E">
        <w:t xml:space="preserve"> </w:t>
      </w:r>
      <w:r w:rsidRPr="00F01F2E">
        <w:rPr>
          <w:rFonts w:ascii="Times New Roman" w:hAnsi="Times New Roman" w:cs="Times New Roman"/>
          <w:sz w:val="20"/>
          <w:szCs w:val="20"/>
        </w:rPr>
        <w:t xml:space="preserve">cardiovascular disease, OR: odds ratio, CI: </w:t>
      </w:r>
      <w:r w:rsidR="002A3143" w:rsidRPr="00F01F2E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="00351205" w:rsidRPr="00F01F2E">
        <w:rPr>
          <w:rFonts w:ascii="Times New Roman" w:hAnsi="Times New Roman" w:cs="Times New Roman"/>
          <w:sz w:val="20"/>
          <w:szCs w:val="20"/>
        </w:rPr>
        <w:t xml:space="preserve">Ref: reference, </w:t>
      </w:r>
      <w:r w:rsidR="002A3143" w:rsidRPr="00F01F2E">
        <w:rPr>
          <w:rFonts w:ascii="Times New Roman" w:hAnsi="Times New Roman" w:cs="Times New Roman"/>
          <w:sz w:val="20"/>
          <w:szCs w:val="20"/>
        </w:rPr>
        <w:t xml:space="preserve">HR: hazard ratio, </w:t>
      </w:r>
      <w:r w:rsidRPr="00F01F2E">
        <w:rPr>
          <w:rFonts w:ascii="Times New Roman" w:hAnsi="Times New Roman" w:cs="Times New Roman"/>
          <w:sz w:val="20"/>
          <w:szCs w:val="20"/>
        </w:rPr>
        <w:t>PIR:</w:t>
      </w:r>
      <w:r w:rsidRPr="00F01F2E">
        <w:t xml:space="preserve"> </w:t>
      </w:r>
      <w:r w:rsidRPr="00F01F2E">
        <w:rPr>
          <w:rFonts w:ascii="Times New Roman" w:hAnsi="Times New Roman" w:cs="Times New Roman"/>
          <w:sz w:val="20"/>
          <w:szCs w:val="20"/>
        </w:rPr>
        <w:t xml:space="preserve">poverty income ratio, </w:t>
      </w:r>
      <w:r w:rsidR="002A3143" w:rsidRPr="00F01F2E">
        <w:rPr>
          <w:rFonts w:ascii="Times New Roman" w:hAnsi="Times New Roman" w:cs="Times New Roman"/>
          <w:sz w:val="20"/>
          <w:szCs w:val="20"/>
        </w:rPr>
        <w:t xml:space="preserve">BMI: body mass index, </w:t>
      </w:r>
      <w:r w:rsidRPr="00F01F2E">
        <w:rPr>
          <w:rFonts w:ascii="Times New Roman" w:hAnsi="Times New Roman" w:cs="Times New Roman"/>
          <w:sz w:val="20"/>
          <w:szCs w:val="20"/>
        </w:rPr>
        <w:t>DM:</w:t>
      </w:r>
      <w:r w:rsidRPr="00F01F2E">
        <w:t xml:space="preserve"> </w:t>
      </w:r>
      <w:r w:rsidRPr="00F01F2E">
        <w:rPr>
          <w:rFonts w:ascii="Times New Roman" w:hAnsi="Times New Roman" w:cs="Times New Roman"/>
          <w:sz w:val="20"/>
          <w:szCs w:val="20"/>
        </w:rPr>
        <w:t>diabetes mellitus, CKD:</w:t>
      </w:r>
      <w:r w:rsidRPr="00F01F2E">
        <w:t xml:space="preserve"> </w:t>
      </w:r>
      <w:r w:rsidRPr="00F01F2E">
        <w:rPr>
          <w:rFonts w:ascii="Times New Roman" w:hAnsi="Times New Roman" w:cs="Times New Roman"/>
          <w:sz w:val="20"/>
          <w:szCs w:val="20"/>
        </w:rPr>
        <w:t>chronic kidney disease, HEI-2015:</w:t>
      </w:r>
      <w:r w:rsidRPr="00F01F2E">
        <w:t xml:space="preserve"> </w:t>
      </w:r>
      <w:r w:rsidRPr="00F01F2E">
        <w:rPr>
          <w:rFonts w:ascii="Times New Roman" w:hAnsi="Times New Roman" w:cs="Times New Roman"/>
          <w:sz w:val="20"/>
          <w:szCs w:val="20"/>
        </w:rPr>
        <w:t>healthy eating index-2015</w:t>
      </w:r>
      <w:r w:rsidR="006A1BFC" w:rsidRPr="00F01F2E">
        <w:rPr>
          <w:rFonts w:ascii="Times New Roman" w:hAnsi="Times New Roman" w:cs="Times New Roman"/>
          <w:sz w:val="20"/>
          <w:szCs w:val="20"/>
        </w:rPr>
        <w:t>, AST: glutamic oxaloacetic transaminase, ALT: glutamic pyruvic transaminase</w:t>
      </w:r>
      <w:r w:rsidRPr="00F01F2E">
        <w:rPr>
          <w:rFonts w:ascii="Times New Roman" w:hAnsi="Times New Roman" w:cs="Times New Roman"/>
          <w:sz w:val="20"/>
          <w:szCs w:val="20"/>
        </w:rPr>
        <w:t>.</w:t>
      </w:r>
    </w:p>
    <w:sectPr w:rsidR="00B45806" w:rsidRPr="00F01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E0836" w14:textId="77777777" w:rsidR="000B44BF" w:rsidRDefault="000B44BF" w:rsidP="00B45806">
      <w:r>
        <w:separator/>
      </w:r>
    </w:p>
  </w:endnote>
  <w:endnote w:type="continuationSeparator" w:id="0">
    <w:p w14:paraId="152896DE" w14:textId="77777777" w:rsidR="000B44BF" w:rsidRDefault="000B44BF" w:rsidP="00B45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4DFBA" w14:textId="77777777" w:rsidR="000B44BF" w:rsidRDefault="000B44BF" w:rsidP="00B45806">
      <w:r>
        <w:separator/>
      </w:r>
    </w:p>
  </w:footnote>
  <w:footnote w:type="continuationSeparator" w:id="0">
    <w:p w14:paraId="059D1D12" w14:textId="77777777" w:rsidR="000B44BF" w:rsidRDefault="000B44BF" w:rsidP="00B45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6E"/>
    <w:rsid w:val="000B44BF"/>
    <w:rsid w:val="000D4277"/>
    <w:rsid w:val="002A3143"/>
    <w:rsid w:val="002C1673"/>
    <w:rsid w:val="00340C52"/>
    <w:rsid w:val="00351205"/>
    <w:rsid w:val="00355AB6"/>
    <w:rsid w:val="003F293A"/>
    <w:rsid w:val="004948E7"/>
    <w:rsid w:val="005800CE"/>
    <w:rsid w:val="006A1BFC"/>
    <w:rsid w:val="006F27BC"/>
    <w:rsid w:val="0079441B"/>
    <w:rsid w:val="008B0E6E"/>
    <w:rsid w:val="008F248E"/>
    <w:rsid w:val="00A51D69"/>
    <w:rsid w:val="00A62A02"/>
    <w:rsid w:val="00A916E8"/>
    <w:rsid w:val="00B45806"/>
    <w:rsid w:val="00C55A7A"/>
    <w:rsid w:val="00D22B76"/>
    <w:rsid w:val="00DE4672"/>
    <w:rsid w:val="00E828CD"/>
    <w:rsid w:val="00F0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A778A"/>
  <w15:chartTrackingRefBased/>
  <w15:docId w15:val="{61A5D417-7556-47AF-AB48-8CC93293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8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8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8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lsa Carron</cp:lastModifiedBy>
  <cp:revision>4</cp:revision>
  <dcterms:created xsi:type="dcterms:W3CDTF">2023-07-14T08:32:00Z</dcterms:created>
  <dcterms:modified xsi:type="dcterms:W3CDTF">2024-02-08T18:02:00Z</dcterms:modified>
</cp:coreProperties>
</file>